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15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020"/>
        <w:gridCol w:w="674"/>
        <w:gridCol w:w="967"/>
        <w:gridCol w:w="872"/>
        <w:gridCol w:w="777"/>
        <w:gridCol w:w="1186"/>
        <w:gridCol w:w="1676"/>
        <w:gridCol w:w="1358"/>
        <w:gridCol w:w="1016"/>
        <w:gridCol w:w="909"/>
        <w:gridCol w:w="1703"/>
      </w:tblGrid>
      <w:tr w:rsidR="00E56744" w:rsidRPr="00E56744" w:rsidTr="004A3CA0">
        <w:trPr>
          <w:trHeight w:val="288"/>
        </w:trPr>
        <w:tc>
          <w:tcPr>
            <w:tcW w:w="1315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BD3B10" w:rsidP="00BD3B10">
            <w:pPr>
              <w:spacing w:after="0" w:line="240" w:lineRule="auto"/>
              <w:rPr>
                <w:rFonts w:ascii="Calibri" w:eastAsia="Times New Roman" w:hAnsi="Calibri" w:cs="Calibri"/>
                <w:lang w:val="en-CA" w:eastAsia="en-CA"/>
              </w:rPr>
            </w:pPr>
            <w:bookmarkStart w:id="0" w:name="_GoBack"/>
            <w:r>
              <w:rPr>
                <w:rFonts w:ascii="Calibri" w:eastAsia="Times New Roman" w:hAnsi="Calibri" w:cs="Calibri"/>
                <w:lang w:val="en-CA" w:eastAsia="en-CA"/>
              </w:rPr>
              <w:t>S 1 Appendix</w:t>
            </w:r>
            <w:r w:rsidR="00E56744" w:rsidRPr="00E56744">
              <w:rPr>
                <w:rFonts w:ascii="Calibri" w:eastAsia="Times New Roman" w:hAnsi="Calibri" w:cs="Calibri"/>
                <w:lang w:val="en-CA" w:eastAsia="en-CA"/>
              </w:rPr>
              <w:t>.  Gas flux and env</w:t>
            </w:r>
            <w:r w:rsidR="00E56744">
              <w:rPr>
                <w:rFonts w:ascii="Calibri" w:eastAsia="Times New Roman" w:hAnsi="Calibri" w:cs="Calibri"/>
                <w:lang w:val="en-CA" w:eastAsia="en-CA"/>
              </w:rPr>
              <w:t>ironmental data by sample event.</w:t>
            </w:r>
            <w:bookmarkEnd w:id="0"/>
          </w:p>
        </w:tc>
      </w:tr>
      <w:tr w:rsidR="00E56744" w:rsidRPr="00E56744" w:rsidTr="00E56744">
        <w:trPr>
          <w:trHeight w:val="1128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ate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plot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O2 (µmoles/</w:t>
            </w:r>
            <w:proofErr w:type="spellStart"/>
            <w:r w:rsidRPr="00E56744">
              <w:rPr>
                <w:rFonts w:ascii="Calibri" w:eastAsia="Times New Roman" w:hAnsi="Calibri" w:cs="Calibri"/>
                <w:lang w:val="en-CA" w:eastAsia="en-CA"/>
              </w:rPr>
              <w:t>sq</w:t>
            </w:r>
            <w:proofErr w:type="spellEnd"/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 m/hr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H4 (µmoles/</w:t>
            </w:r>
            <w:proofErr w:type="spellStart"/>
            <w:r w:rsidRPr="00E56744">
              <w:rPr>
                <w:rFonts w:ascii="Calibri" w:eastAsia="Times New Roman" w:hAnsi="Calibri" w:cs="Calibri"/>
                <w:lang w:val="en-CA" w:eastAsia="en-CA"/>
              </w:rPr>
              <w:t>sq</w:t>
            </w:r>
            <w:proofErr w:type="spellEnd"/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 m/hr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2O (µmoles/</w:t>
            </w:r>
            <w:proofErr w:type="spellStart"/>
            <w:r w:rsidRPr="00E56744">
              <w:rPr>
                <w:rFonts w:ascii="Calibri" w:eastAsia="Times New Roman" w:hAnsi="Calibri" w:cs="Calibri"/>
                <w:lang w:val="en-CA" w:eastAsia="en-CA"/>
              </w:rPr>
              <w:t>sq</w:t>
            </w:r>
            <w:proofErr w:type="spellEnd"/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 m/hr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treatment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marsh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oil temperature (°C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alinity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water table depth (cm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# </w:t>
            </w:r>
            <w:r w:rsidRPr="00E56744">
              <w:rPr>
                <w:rFonts w:ascii="Calibri" w:eastAsia="Times New Roman" w:hAnsi="Calibri" w:cs="Calibri"/>
                <w:i/>
                <w:lang w:val="en-CA" w:eastAsia="en-CA"/>
              </w:rPr>
              <w:t>S.</w:t>
            </w:r>
            <w:r>
              <w:rPr>
                <w:rFonts w:ascii="Calibri" w:eastAsia="Times New Roman" w:hAnsi="Calibri" w:cs="Calibri"/>
                <w:i/>
                <w:lang w:val="en-CA" w:eastAsia="en-CA"/>
              </w:rPr>
              <w:t xml:space="preserve"> </w:t>
            </w:r>
            <w:r w:rsidRPr="00E56744">
              <w:rPr>
                <w:rFonts w:ascii="Calibri" w:eastAsia="Times New Roman" w:hAnsi="Calibri" w:cs="Calibri"/>
                <w:i/>
                <w:lang w:val="en-CA" w:eastAsia="en-CA"/>
              </w:rPr>
              <w:t>patens</w:t>
            </w: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 stems per collar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April 1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9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1.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89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April 1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98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14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14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April 1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42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9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14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64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April 1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94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4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7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April 1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07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7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14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4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April 1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32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7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14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5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April 1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06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2.2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24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April 1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73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.4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April 1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51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1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April 1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39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7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29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65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April 1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6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1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0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April 1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80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9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May 2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05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5.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14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89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May 2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59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2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29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.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14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May 2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649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29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.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64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May 2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66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8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14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7.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7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May 2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936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4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43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.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4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May 2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738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1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14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.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5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May 2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870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7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14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.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24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May 2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620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6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.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May 2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8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0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02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1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May 2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88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14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.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65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May 2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932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9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89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.7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0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lastRenderedPageBreak/>
              <w:t>May 2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10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.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9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ne 28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628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1.4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14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89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ne 28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8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7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14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14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ne 28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037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2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99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64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ne 28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449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4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14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.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7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ne 28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8862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7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28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4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ne 28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836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.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14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5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ne 28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6024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8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71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24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ne 28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285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14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ne 28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973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5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28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1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ne 28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031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1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28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65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ne 28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668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1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.27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0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ne 28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429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1.8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.28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0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9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ly 4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304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8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89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ly 4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123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1.4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43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14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ly 4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144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3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87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.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64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ly 4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469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1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31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.7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7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ly 4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25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8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81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2.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4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ly 4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036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5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5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ly 4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882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2.8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75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24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ly 4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903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5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37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.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.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ly 4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3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6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25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1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ly 4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734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3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44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.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65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ly 4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109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4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63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3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.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0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ly 4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577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3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50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2.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9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August 8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69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1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8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89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August 8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822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14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7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.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14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lastRenderedPageBreak/>
              <w:t>August 8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1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.7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42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7.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64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August 8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96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5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7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August 8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377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2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4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August 8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858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2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2.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5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August 8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784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1.8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.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24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August 8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757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5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9.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August 8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36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1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8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.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1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August 8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892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7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.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65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August 8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376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1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7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0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August 8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104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5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28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9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eptember 13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75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7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14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89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eptember 13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385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8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.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14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eptember 13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09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2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42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7.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64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eptember 13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252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2.1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28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7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eptember 13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039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4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4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eptember 13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056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7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2.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5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eptember 13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52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67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.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24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eptember 13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884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4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9.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eptember 13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56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1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.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1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eptember 13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645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2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41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3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.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65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eptember 13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399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8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14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0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eptember 13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20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.1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9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lastRenderedPageBreak/>
              <w:t>October 7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74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14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8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8.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89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October 7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798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3.7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44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2.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14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October 7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726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8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29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6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1.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64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October 7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75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9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14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7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7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October 7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004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4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7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4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October 7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713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8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14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8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1.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5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October 7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707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1.4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29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6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24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October 7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772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3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6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1.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October 7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115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1.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14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0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2.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1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October 7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29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4.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7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65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October 7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156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3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14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7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2.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0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October 7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11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3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04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6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1.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9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ovember 20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5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4.4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15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6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89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ovember 20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06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.8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15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7.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7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ovember 20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612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1.8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15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6.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4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ovember 20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96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15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.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5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ovember 20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82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2.6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6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.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24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ovember 20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06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3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15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7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.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ovember 20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52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7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6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1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ovember 20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18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3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15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6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.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65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ovember 20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99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7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15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0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ovember 20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KB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57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2.7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30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Kouchibouguac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8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.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9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March 20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B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14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4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14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9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March 20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B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30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3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.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7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lastRenderedPageBreak/>
              <w:t>March 20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B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78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3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14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81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March 20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B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00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9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14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52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March 20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26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8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14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.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91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March 20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98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.9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.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65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March 20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32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3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.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6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March 20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72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3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14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73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March 20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F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39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14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7.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6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March 20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F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93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7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21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8.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0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March 20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H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03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.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14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.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9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March 20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H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883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14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.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.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2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March 20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pat F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699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2.0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14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high N/low P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75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March 20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pat F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754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2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14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high N/low P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3.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27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March 20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pat F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033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1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14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high N/low P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883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March 20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pat F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39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7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14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high N/low P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.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73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March 20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patC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802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4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14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58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ne 5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693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7.1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14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9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ne 5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066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31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9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ne 5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F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69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2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14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0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1.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ne 5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F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28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4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73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9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ne 5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H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632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1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14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0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ne 5,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pat F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795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high N/low P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n-July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B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846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1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.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9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lastRenderedPageBreak/>
              <w:t>Jun-July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B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132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2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.15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.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7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n-July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B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668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2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43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.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81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n-July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B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048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5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71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52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n-July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078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9.0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42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.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91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n-July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122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9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.25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.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65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n-July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257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1.3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14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6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n-July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712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2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13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.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73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n-July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F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04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1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6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n-July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F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46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2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70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0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n-July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H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400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8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71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.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9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n-July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H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122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7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6.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2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n-July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pat F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407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2.4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14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high N/low P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.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75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n-July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pat F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004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5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14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high N/low P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27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n-July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pat F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316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5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14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high N/low P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.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883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n-July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pat F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522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.1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14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high N/low P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6.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73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n-July 2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patC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92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9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.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58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ly 5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B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53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9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9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ly 5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B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87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38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7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ly 5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B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820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1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6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81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ly 5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B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990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19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2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52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ly 5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334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.5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6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0.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91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ly 5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15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9.2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70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65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ly 5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164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2.4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6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6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ly 5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47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8.9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38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2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73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ly 5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F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76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4.7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38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3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8.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6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ly 5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F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539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2.2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64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3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0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lastRenderedPageBreak/>
              <w:t>July 5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pat F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864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2.2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.51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high N/low P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.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75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ly 5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pat F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8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.4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.57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high N/low P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27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ly 5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pat F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91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.4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.77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high N/low P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.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.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883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July 5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patC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955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.9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06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58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August 9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B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816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8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9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August 9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B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814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8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.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7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August 9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B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89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7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.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81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August 9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B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923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3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52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August 9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821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8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91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August 9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100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7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14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65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August 9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795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2.3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21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6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August 9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75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2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.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73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August 9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F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29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2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6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August 9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F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75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7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0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August 9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H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845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7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9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August 9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pat F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863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.0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high N/low P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.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75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August 9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pat F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652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high N/low P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27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August 9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pat F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7175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14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high N/low P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883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August 9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pat F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736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.3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43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high N/low P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8.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73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August 9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patC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379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7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14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58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eptember 12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B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37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1.6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.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9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 xml:space="preserve">September 12, </w:t>
            </w:r>
            <w:r w:rsidRPr="00E56744">
              <w:rPr>
                <w:rFonts w:ascii="Calibri" w:eastAsia="Times New Roman" w:hAnsi="Calibri" w:cs="Calibri"/>
                <w:lang w:val="en-CA" w:eastAsia="en-CA"/>
              </w:rPr>
              <w:lastRenderedPageBreak/>
              <w:t>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lastRenderedPageBreak/>
              <w:t>B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265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4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.34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3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7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lastRenderedPageBreak/>
              <w:t>September 12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B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236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1.7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1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.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81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eptember 12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B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0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4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14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1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.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52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eptember 12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958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7.9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8.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91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eptember 12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956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.1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6.31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3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65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eptember 12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958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1.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21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.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6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eptember 12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08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3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73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eptember 12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F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078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7.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6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eptember 12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F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67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.0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0.07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9.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0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eptember 12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H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58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4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0.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9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eptember 12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H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37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4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6.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2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eptember 12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pat F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59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4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14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high N/low P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.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75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eptember 12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pat F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264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5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43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high N/low P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.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27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eptember 12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pat F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199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8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high N/low P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3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883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eptember 12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pat F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177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.6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high N/low P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73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eptember 12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patC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845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4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14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.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58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October 8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B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00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4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28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2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9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October 8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B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660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1.2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.14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0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7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lastRenderedPageBreak/>
              <w:t>October 8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B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836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8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28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0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2.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81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October 8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B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43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5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28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2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0.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52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October 8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720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1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14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0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6.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91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October 8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246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2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.13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8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6.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65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October 8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809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8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9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6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October 8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193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1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.13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9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73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October 8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F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63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7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28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9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8.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6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October 8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F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59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1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.00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1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0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October 8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H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813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5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14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1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9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October 8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H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62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2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9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.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2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October 8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pat F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346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.5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14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high N/low P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7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0.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75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October 8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pat F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526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7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28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high N/low P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0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2.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27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October 8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pat F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538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2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14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high N/low P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8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7.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883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October 8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pat F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3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7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57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high N/low P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9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2.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73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October 8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patC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220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8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8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1.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58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ovember 19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B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27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.4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14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.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9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ovember 19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B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74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3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7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ovember 19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B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74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1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81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ovember 19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B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43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5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14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.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52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ovember 19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62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.3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.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91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ovember 19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49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7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14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.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65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ovember 19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3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.8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.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6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ovember 19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32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.4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29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.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73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ovember 19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F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77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</w:t>
            </w:r>
            <w:r w:rsidRPr="00E56744">
              <w:rPr>
                <w:rFonts w:ascii="Calibri" w:eastAsia="Times New Roman" w:hAnsi="Calibri" w:cs="Calibri"/>
                <w:lang w:val="en-CA" w:eastAsia="en-CA"/>
              </w:rPr>
              <w:lastRenderedPageBreak/>
              <w:t>0.14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lastRenderedPageBreak/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.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6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lastRenderedPageBreak/>
              <w:t>November 19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F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59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44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PK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7.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0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ovember 19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H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80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8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06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9.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69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ovember 19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H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87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1.0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5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3.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20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ovember 19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pat F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22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5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high N/low P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7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75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ovember 19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pat F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29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14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high N/low P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9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9.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27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ovember 19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pat F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3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.9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high N/low P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7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4.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883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ovember 19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pat F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46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.7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0.29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high N/low P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6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1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73</w:t>
            </w:r>
          </w:p>
        </w:tc>
      </w:tr>
      <w:tr w:rsidR="00E56744" w:rsidRPr="00E56744" w:rsidTr="00E5674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November 19, 20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SpatC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9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-3.0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Dipper Harbou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8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2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7.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744" w:rsidRPr="00E56744" w:rsidRDefault="00E56744" w:rsidP="00E56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CA" w:eastAsia="en-CA"/>
              </w:rPr>
            </w:pPr>
            <w:r w:rsidRPr="00E56744">
              <w:rPr>
                <w:rFonts w:ascii="Calibri" w:eastAsia="Times New Roman" w:hAnsi="Calibri" w:cs="Calibri"/>
                <w:lang w:val="en-CA" w:eastAsia="en-CA"/>
              </w:rPr>
              <w:t>358</w:t>
            </w:r>
          </w:p>
        </w:tc>
      </w:tr>
    </w:tbl>
    <w:p w:rsidR="00F51932" w:rsidRDefault="00BD3B10"/>
    <w:sectPr w:rsidR="00F51932" w:rsidSect="00E567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744"/>
    <w:rsid w:val="003D1E4A"/>
    <w:rsid w:val="005359A8"/>
    <w:rsid w:val="00945ECF"/>
    <w:rsid w:val="00BD3B10"/>
    <w:rsid w:val="00E56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5674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56744"/>
    <w:rPr>
      <w:color w:val="800080"/>
      <w:u w:val="single"/>
    </w:rPr>
  </w:style>
  <w:style w:type="paragraph" w:customStyle="1" w:styleId="font5">
    <w:name w:val="font5"/>
    <w:basedOn w:val="Normal"/>
    <w:rsid w:val="00E56744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val="en-CA" w:eastAsia="en-CA"/>
    </w:rPr>
  </w:style>
  <w:style w:type="paragraph" w:customStyle="1" w:styleId="font6">
    <w:name w:val="font6"/>
    <w:basedOn w:val="Normal"/>
    <w:rsid w:val="00E56744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val="en-CA" w:eastAsia="en-CA"/>
    </w:rPr>
  </w:style>
  <w:style w:type="paragraph" w:customStyle="1" w:styleId="font7">
    <w:name w:val="font7"/>
    <w:basedOn w:val="Normal"/>
    <w:rsid w:val="00E56744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6"/>
      <w:szCs w:val="16"/>
      <w:lang w:val="en-CA" w:eastAsia="en-CA"/>
    </w:rPr>
  </w:style>
  <w:style w:type="paragraph" w:customStyle="1" w:styleId="font8">
    <w:name w:val="font8"/>
    <w:basedOn w:val="Normal"/>
    <w:rsid w:val="00E56744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6"/>
      <w:szCs w:val="16"/>
      <w:lang w:val="en-CA" w:eastAsia="en-CA"/>
    </w:rPr>
  </w:style>
  <w:style w:type="paragraph" w:customStyle="1" w:styleId="xl63">
    <w:name w:val="xl63"/>
    <w:basedOn w:val="Normal"/>
    <w:rsid w:val="00E567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4">
    <w:name w:val="xl64"/>
    <w:basedOn w:val="Normal"/>
    <w:rsid w:val="00E567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5">
    <w:name w:val="xl65"/>
    <w:basedOn w:val="Normal"/>
    <w:rsid w:val="00E567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6">
    <w:name w:val="xl66"/>
    <w:basedOn w:val="Normal"/>
    <w:rsid w:val="00E567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7">
    <w:name w:val="xl67"/>
    <w:basedOn w:val="Normal"/>
    <w:rsid w:val="00E567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8">
    <w:name w:val="xl68"/>
    <w:basedOn w:val="Normal"/>
    <w:rsid w:val="00E567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9">
    <w:name w:val="xl69"/>
    <w:basedOn w:val="Normal"/>
    <w:rsid w:val="00E567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0">
    <w:name w:val="xl70"/>
    <w:basedOn w:val="Normal"/>
    <w:rsid w:val="00E567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1">
    <w:name w:val="xl71"/>
    <w:basedOn w:val="Normal"/>
    <w:rsid w:val="00E567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2">
    <w:name w:val="xl72"/>
    <w:basedOn w:val="Normal"/>
    <w:rsid w:val="00E567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3">
    <w:name w:val="xl73"/>
    <w:basedOn w:val="Normal"/>
    <w:rsid w:val="00E567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4">
    <w:name w:val="xl74"/>
    <w:basedOn w:val="Normal"/>
    <w:rsid w:val="00E567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5">
    <w:name w:val="xl75"/>
    <w:basedOn w:val="Normal"/>
    <w:rsid w:val="00E567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6">
    <w:name w:val="xl76"/>
    <w:basedOn w:val="Normal"/>
    <w:rsid w:val="00E567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7">
    <w:name w:val="xl77"/>
    <w:basedOn w:val="Normal"/>
    <w:rsid w:val="00E567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8">
    <w:name w:val="xl78"/>
    <w:basedOn w:val="Normal"/>
    <w:rsid w:val="00E567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9">
    <w:name w:val="xl79"/>
    <w:basedOn w:val="Normal"/>
    <w:rsid w:val="00E5674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80">
    <w:name w:val="xl80"/>
    <w:basedOn w:val="Normal"/>
    <w:rsid w:val="00E5674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81">
    <w:name w:val="xl81"/>
    <w:basedOn w:val="Normal"/>
    <w:rsid w:val="00E5674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82">
    <w:name w:val="xl82"/>
    <w:basedOn w:val="Normal"/>
    <w:rsid w:val="00E5674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83">
    <w:name w:val="xl83"/>
    <w:basedOn w:val="Normal"/>
    <w:rsid w:val="00E5674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84">
    <w:name w:val="xl84"/>
    <w:basedOn w:val="Normal"/>
    <w:rsid w:val="00E5674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85">
    <w:name w:val="xl85"/>
    <w:basedOn w:val="Normal"/>
    <w:rsid w:val="00E5674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86">
    <w:name w:val="xl86"/>
    <w:basedOn w:val="Normal"/>
    <w:rsid w:val="00E5674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87">
    <w:name w:val="xl87"/>
    <w:basedOn w:val="Normal"/>
    <w:rsid w:val="00E567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88">
    <w:name w:val="xl88"/>
    <w:basedOn w:val="Normal"/>
    <w:rsid w:val="00E567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89">
    <w:name w:val="xl89"/>
    <w:basedOn w:val="Normal"/>
    <w:rsid w:val="00E567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5674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56744"/>
    <w:rPr>
      <w:color w:val="800080"/>
      <w:u w:val="single"/>
    </w:rPr>
  </w:style>
  <w:style w:type="paragraph" w:customStyle="1" w:styleId="font5">
    <w:name w:val="font5"/>
    <w:basedOn w:val="Normal"/>
    <w:rsid w:val="00E56744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val="en-CA" w:eastAsia="en-CA"/>
    </w:rPr>
  </w:style>
  <w:style w:type="paragraph" w:customStyle="1" w:styleId="font6">
    <w:name w:val="font6"/>
    <w:basedOn w:val="Normal"/>
    <w:rsid w:val="00E56744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val="en-CA" w:eastAsia="en-CA"/>
    </w:rPr>
  </w:style>
  <w:style w:type="paragraph" w:customStyle="1" w:styleId="font7">
    <w:name w:val="font7"/>
    <w:basedOn w:val="Normal"/>
    <w:rsid w:val="00E56744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6"/>
      <w:szCs w:val="16"/>
      <w:lang w:val="en-CA" w:eastAsia="en-CA"/>
    </w:rPr>
  </w:style>
  <w:style w:type="paragraph" w:customStyle="1" w:styleId="font8">
    <w:name w:val="font8"/>
    <w:basedOn w:val="Normal"/>
    <w:rsid w:val="00E56744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6"/>
      <w:szCs w:val="16"/>
      <w:lang w:val="en-CA" w:eastAsia="en-CA"/>
    </w:rPr>
  </w:style>
  <w:style w:type="paragraph" w:customStyle="1" w:styleId="xl63">
    <w:name w:val="xl63"/>
    <w:basedOn w:val="Normal"/>
    <w:rsid w:val="00E567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4">
    <w:name w:val="xl64"/>
    <w:basedOn w:val="Normal"/>
    <w:rsid w:val="00E567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5">
    <w:name w:val="xl65"/>
    <w:basedOn w:val="Normal"/>
    <w:rsid w:val="00E567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6">
    <w:name w:val="xl66"/>
    <w:basedOn w:val="Normal"/>
    <w:rsid w:val="00E567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7">
    <w:name w:val="xl67"/>
    <w:basedOn w:val="Normal"/>
    <w:rsid w:val="00E567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8">
    <w:name w:val="xl68"/>
    <w:basedOn w:val="Normal"/>
    <w:rsid w:val="00E567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9">
    <w:name w:val="xl69"/>
    <w:basedOn w:val="Normal"/>
    <w:rsid w:val="00E567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0">
    <w:name w:val="xl70"/>
    <w:basedOn w:val="Normal"/>
    <w:rsid w:val="00E567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1">
    <w:name w:val="xl71"/>
    <w:basedOn w:val="Normal"/>
    <w:rsid w:val="00E567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2">
    <w:name w:val="xl72"/>
    <w:basedOn w:val="Normal"/>
    <w:rsid w:val="00E567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3">
    <w:name w:val="xl73"/>
    <w:basedOn w:val="Normal"/>
    <w:rsid w:val="00E567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4">
    <w:name w:val="xl74"/>
    <w:basedOn w:val="Normal"/>
    <w:rsid w:val="00E567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5">
    <w:name w:val="xl75"/>
    <w:basedOn w:val="Normal"/>
    <w:rsid w:val="00E567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6">
    <w:name w:val="xl76"/>
    <w:basedOn w:val="Normal"/>
    <w:rsid w:val="00E567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7">
    <w:name w:val="xl77"/>
    <w:basedOn w:val="Normal"/>
    <w:rsid w:val="00E567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8">
    <w:name w:val="xl78"/>
    <w:basedOn w:val="Normal"/>
    <w:rsid w:val="00E567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9">
    <w:name w:val="xl79"/>
    <w:basedOn w:val="Normal"/>
    <w:rsid w:val="00E5674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80">
    <w:name w:val="xl80"/>
    <w:basedOn w:val="Normal"/>
    <w:rsid w:val="00E5674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81">
    <w:name w:val="xl81"/>
    <w:basedOn w:val="Normal"/>
    <w:rsid w:val="00E5674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82">
    <w:name w:val="xl82"/>
    <w:basedOn w:val="Normal"/>
    <w:rsid w:val="00E5674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83">
    <w:name w:val="xl83"/>
    <w:basedOn w:val="Normal"/>
    <w:rsid w:val="00E5674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84">
    <w:name w:val="xl84"/>
    <w:basedOn w:val="Normal"/>
    <w:rsid w:val="00E5674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85">
    <w:name w:val="xl85"/>
    <w:basedOn w:val="Normal"/>
    <w:rsid w:val="00E5674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86">
    <w:name w:val="xl86"/>
    <w:basedOn w:val="Normal"/>
    <w:rsid w:val="00E5674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87">
    <w:name w:val="xl87"/>
    <w:basedOn w:val="Normal"/>
    <w:rsid w:val="00E567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88">
    <w:name w:val="xl88"/>
    <w:basedOn w:val="Normal"/>
    <w:rsid w:val="00E567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89">
    <w:name w:val="xl89"/>
    <w:basedOn w:val="Normal"/>
    <w:rsid w:val="00E567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934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2322</Words>
  <Characters>13237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il L. Chmura, Prof.</dc:creator>
  <cp:lastModifiedBy>Gail L. Chmura, Prof.</cp:lastModifiedBy>
  <cp:revision>2</cp:revision>
  <dcterms:created xsi:type="dcterms:W3CDTF">2015-08-20T19:26:00Z</dcterms:created>
  <dcterms:modified xsi:type="dcterms:W3CDTF">2015-08-21T11:26:00Z</dcterms:modified>
</cp:coreProperties>
</file>